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0F91F" w14:textId="77777777" w:rsidR="009D567C" w:rsidRPr="00927FD1" w:rsidRDefault="009D567C" w:rsidP="00927FD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1C4E2A" w14:textId="0E7A5750" w:rsidR="006A5BDD" w:rsidRDefault="00A959A8" w:rsidP="004E6BA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6F2C0F1" wp14:editId="7ED9947D">
            <wp:extent cx="5943600" cy="5003165"/>
            <wp:effectExtent l="0" t="0" r="0" b="635"/>
            <wp:docPr id="945658362" name="Picture 1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658362" name="Picture 1" descr="A close-up of a test resul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6B71" w:rsidRPr="00927FD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F56B71" w:rsidRPr="00927FD1">
        <w:rPr>
          <w:rFonts w:ascii="Times New Roman" w:hAnsi="Times New Roman" w:cs="Times New Roman"/>
          <w:b/>
          <w:bCs/>
        </w:rPr>
        <w:t>1.</w:t>
      </w:r>
      <w:r w:rsidR="00F04696" w:rsidRPr="00927FD1">
        <w:rPr>
          <w:rFonts w:ascii="Times New Roman" w:hAnsi="Times New Roman" w:cs="Times New Roman"/>
          <w:b/>
          <w:bCs/>
        </w:rPr>
        <w:t xml:space="preserve"> </w:t>
      </w:r>
      <w:r w:rsidR="00FE7F11">
        <w:rPr>
          <w:rFonts w:ascii="Times New Roman" w:hAnsi="Times New Roman" w:cs="Times New Roman"/>
          <w:b/>
          <w:bCs/>
        </w:rPr>
        <w:t xml:space="preserve">TRAF1 V203A mutation in THP-1 cells </w:t>
      </w:r>
      <w:r w:rsidR="00DA294D">
        <w:rPr>
          <w:rFonts w:ascii="Times New Roman" w:hAnsi="Times New Roman" w:cs="Times New Roman"/>
          <w:b/>
          <w:bCs/>
        </w:rPr>
        <w:t>does not affect</w:t>
      </w:r>
      <w:r w:rsidR="00FE7F11">
        <w:rPr>
          <w:rFonts w:ascii="Times New Roman" w:hAnsi="Times New Roman" w:cs="Times New Roman"/>
          <w:b/>
          <w:bCs/>
        </w:rPr>
        <w:t xml:space="preserve"> </w:t>
      </w:r>
      <w:r w:rsidR="00DA294D">
        <w:rPr>
          <w:rFonts w:ascii="Times New Roman" w:hAnsi="Times New Roman" w:cs="Times New Roman"/>
          <w:b/>
          <w:bCs/>
        </w:rPr>
        <w:t>intracellular levels of pro-</w:t>
      </w:r>
      <w:r w:rsidR="00FE7F11">
        <w:rPr>
          <w:rFonts w:ascii="Times New Roman" w:hAnsi="Times New Roman" w:cs="Times New Roman"/>
          <w:b/>
          <w:bCs/>
        </w:rPr>
        <w:t xml:space="preserve">caspase-1 and </w:t>
      </w:r>
      <w:r w:rsidR="00DA294D">
        <w:rPr>
          <w:rFonts w:ascii="Times New Roman" w:hAnsi="Times New Roman" w:cs="Times New Roman"/>
          <w:b/>
          <w:bCs/>
        </w:rPr>
        <w:t>pro-</w:t>
      </w:r>
      <w:r w:rsidR="00FE7F11" w:rsidRPr="00927FD1">
        <w:rPr>
          <w:rFonts w:ascii="Times New Roman" w:hAnsi="Times New Roman" w:cs="Times New Roman"/>
          <w:b/>
          <w:bCs/>
        </w:rPr>
        <w:t>IL-1</w:t>
      </w:r>
      <w:r w:rsidR="00FE7F11" w:rsidRPr="00927FD1">
        <w:rPr>
          <w:rFonts w:ascii="Times New Roman" w:hAnsi="Times New Roman" w:cs="Times New Roman"/>
          <w:b/>
          <w:bCs/>
        </w:rPr>
        <w:sym w:font="Symbol" w:char="F062"/>
      </w:r>
      <w:r w:rsidR="00FE7F11">
        <w:rPr>
          <w:rFonts w:ascii="Times New Roman" w:hAnsi="Times New Roman" w:cs="Times New Roman"/>
          <w:b/>
          <w:bCs/>
        </w:rPr>
        <w:t xml:space="preserve">. </w:t>
      </w:r>
      <w:r w:rsidR="00AF0AF4">
        <w:rPr>
          <w:rFonts w:ascii="Times New Roman" w:hAnsi="Times New Roman" w:cs="Times New Roman"/>
        </w:rPr>
        <w:t>(</w:t>
      </w:r>
      <w:r w:rsidR="00AF0AF4" w:rsidRPr="00AF0AF4">
        <w:rPr>
          <w:rFonts w:ascii="Times New Roman" w:hAnsi="Times New Roman" w:cs="Times New Roman"/>
          <w:b/>
          <w:bCs/>
        </w:rPr>
        <w:t>A</w:t>
      </w:r>
      <w:r w:rsidR="00AF0AF4">
        <w:rPr>
          <w:rFonts w:ascii="Times New Roman" w:hAnsi="Times New Roman" w:cs="Times New Roman"/>
        </w:rPr>
        <w:t>) T</w:t>
      </w:r>
      <w:r w:rsidR="004E6BA2" w:rsidRPr="00927FD1">
        <w:rPr>
          <w:rFonts w:ascii="Times New Roman" w:hAnsi="Times New Roman" w:cs="Times New Roman"/>
        </w:rPr>
        <w:t>RAF1 WT</w:t>
      </w:r>
      <w:r w:rsidR="004E6BA2">
        <w:rPr>
          <w:rFonts w:ascii="Times New Roman" w:hAnsi="Times New Roman" w:cs="Times New Roman"/>
        </w:rPr>
        <w:t xml:space="preserve"> and </w:t>
      </w:r>
      <w:r w:rsidR="004E6BA2" w:rsidRPr="00927FD1">
        <w:rPr>
          <w:rFonts w:ascii="Times New Roman" w:hAnsi="Times New Roman" w:cs="Times New Roman"/>
        </w:rPr>
        <w:t>TRAF1</w:t>
      </w:r>
      <w:r w:rsidR="004E6BA2" w:rsidRPr="0093514A">
        <w:rPr>
          <w:rFonts w:ascii="Times New Roman" w:hAnsi="Times New Roman" w:cs="Times New Roman"/>
          <w:vertAlign w:val="superscript"/>
        </w:rPr>
        <w:t>V203A</w:t>
      </w:r>
      <w:r w:rsidR="004E6BA2">
        <w:rPr>
          <w:rFonts w:ascii="Times New Roman" w:hAnsi="Times New Roman" w:cs="Times New Roman"/>
        </w:rPr>
        <w:t xml:space="preserve"> </w:t>
      </w:r>
      <w:r w:rsidR="004E6BA2" w:rsidRPr="00927FD1">
        <w:rPr>
          <w:rFonts w:ascii="Times New Roman" w:hAnsi="Times New Roman" w:cs="Times New Roman"/>
        </w:rPr>
        <w:t>THP-1 cells were primed with or without 100 ng/mL LPS for 3 hours.</w:t>
      </w:r>
      <w:r w:rsidR="004E6BA2">
        <w:rPr>
          <w:rFonts w:ascii="Times New Roman" w:hAnsi="Times New Roman" w:cs="Times New Roman"/>
        </w:rPr>
        <w:t xml:space="preserve"> Cells were then stimulated with </w:t>
      </w:r>
      <w:r w:rsidR="004E6BA2" w:rsidRPr="00927FD1">
        <w:rPr>
          <w:rFonts w:ascii="Times New Roman" w:hAnsi="Times New Roman" w:cs="Times New Roman"/>
        </w:rPr>
        <w:t xml:space="preserve">either 5 mM ATP or stimulated with 10 </w:t>
      </w:r>
      <w:r w:rsidR="004E6BA2" w:rsidRPr="00927FD1">
        <w:rPr>
          <w:rFonts w:ascii="Times New Roman" w:hAnsi="Times New Roman" w:cs="Times New Roman"/>
        </w:rPr>
        <w:sym w:font="Symbol" w:char="F06D"/>
      </w:r>
      <w:r w:rsidR="004E6BA2" w:rsidRPr="00927FD1">
        <w:rPr>
          <w:rFonts w:ascii="Times New Roman" w:hAnsi="Times New Roman" w:cs="Times New Roman"/>
        </w:rPr>
        <w:t xml:space="preserve">M nigericin for 1 hour (2 hours after priming step) and 3 hours (immediately after priming step). </w:t>
      </w:r>
      <w:r w:rsidR="000122BC" w:rsidRPr="000122BC">
        <w:rPr>
          <w:rFonts w:ascii="Times New Roman" w:hAnsi="Times New Roman" w:cs="Times New Roman"/>
        </w:rPr>
        <w:t xml:space="preserve">Whole cell extracts </w:t>
      </w:r>
      <w:r w:rsidR="0002251E" w:rsidRPr="0002251E">
        <w:rPr>
          <w:rFonts w:ascii="Times New Roman" w:hAnsi="Times New Roman" w:cs="Times New Roman"/>
        </w:rPr>
        <w:t>were</w:t>
      </w:r>
      <w:r w:rsidR="0002251E">
        <w:rPr>
          <w:rFonts w:ascii="Times New Roman" w:hAnsi="Times New Roman" w:cs="Times New Roman"/>
        </w:rPr>
        <w:t xml:space="preserve"> then</w:t>
      </w:r>
      <w:r w:rsidR="0002251E" w:rsidRPr="0002251E">
        <w:rPr>
          <w:rFonts w:ascii="Times New Roman" w:hAnsi="Times New Roman" w:cs="Times New Roman"/>
        </w:rPr>
        <w:t xml:space="preserve"> immunoblotted for caspase-1, IL-1</w:t>
      </w:r>
      <w:r w:rsidR="0002251E">
        <w:rPr>
          <w:rFonts w:ascii="Times New Roman" w:hAnsi="Times New Roman" w:cs="Times New Roman"/>
        </w:rPr>
        <w:sym w:font="Symbol" w:char="F062"/>
      </w:r>
      <w:r w:rsidR="0002251E" w:rsidRPr="0002251E">
        <w:rPr>
          <w:rFonts w:ascii="Times New Roman" w:hAnsi="Times New Roman" w:cs="Times New Roman"/>
        </w:rPr>
        <w:t xml:space="preserve"> and actin, as a loading control.  </w:t>
      </w:r>
      <w:r w:rsidR="00AF0AF4">
        <w:rPr>
          <w:rFonts w:ascii="Times New Roman" w:hAnsi="Times New Roman" w:cs="Times New Roman"/>
        </w:rPr>
        <w:t>(</w:t>
      </w:r>
      <w:r w:rsidR="00AF0AF4" w:rsidRPr="00AF0AF4">
        <w:rPr>
          <w:rFonts w:ascii="Times New Roman" w:hAnsi="Times New Roman" w:cs="Times New Roman"/>
          <w:b/>
          <w:bCs/>
        </w:rPr>
        <w:t>B</w:t>
      </w:r>
      <w:r w:rsidR="00AF0AF4">
        <w:rPr>
          <w:rFonts w:ascii="Times New Roman" w:hAnsi="Times New Roman" w:cs="Times New Roman"/>
        </w:rPr>
        <w:t xml:space="preserve">) </w:t>
      </w:r>
      <w:r w:rsidR="00A37736" w:rsidRPr="00A37736">
        <w:rPr>
          <w:rFonts w:ascii="Times New Roman" w:hAnsi="Times New Roman" w:cs="Times New Roman"/>
        </w:rPr>
        <w:t xml:space="preserve">TRAF1 WT cells and TRAF1V203A THP-1 clones (C1 and C2) </w:t>
      </w:r>
      <w:r w:rsidR="00A37736">
        <w:rPr>
          <w:rFonts w:ascii="Times New Roman" w:hAnsi="Times New Roman" w:cs="Times New Roman"/>
        </w:rPr>
        <w:t xml:space="preserve">from figure 1C </w:t>
      </w:r>
      <w:r w:rsidR="00A37736" w:rsidRPr="00A37736">
        <w:rPr>
          <w:rFonts w:ascii="Times New Roman" w:hAnsi="Times New Roman" w:cs="Times New Roman"/>
        </w:rPr>
        <w:t xml:space="preserve">were primed with or without 100 ng/mL LPS for 24 hours. Cells were stimulated with </w:t>
      </w:r>
      <w:r w:rsidR="00A37736" w:rsidRPr="00A37736">
        <w:rPr>
          <w:rFonts w:ascii="Times New Roman" w:hAnsi="Times New Roman" w:cs="Times New Roman"/>
        </w:rPr>
        <w:lastRenderedPageBreak/>
        <w:t xml:space="preserve">10 </w:t>
      </w:r>
      <w:r w:rsidR="00A37736">
        <w:rPr>
          <w:rFonts w:ascii="Times New Roman" w:hAnsi="Times New Roman" w:cs="Times New Roman"/>
        </w:rPr>
        <w:sym w:font="Symbol" w:char="F06D"/>
      </w:r>
      <w:r w:rsidR="00A37736" w:rsidRPr="00A37736">
        <w:rPr>
          <w:rFonts w:ascii="Times New Roman" w:hAnsi="Times New Roman" w:cs="Times New Roman"/>
        </w:rPr>
        <w:t xml:space="preserve">M nigericin for 2-, 10- and 25-minutes. Whole-cell lysates were immunoblotted for </w:t>
      </w:r>
      <w:r w:rsidR="00A37736">
        <w:rPr>
          <w:rFonts w:ascii="Times New Roman" w:hAnsi="Times New Roman" w:cs="Times New Roman"/>
        </w:rPr>
        <w:t>actin as a loading control</w:t>
      </w:r>
      <w:r w:rsidR="00A37736" w:rsidRPr="00A37736">
        <w:rPr>
          <w:rFonts w:ascii="Times New Roman" w:hAnsi="Times New Roman" w:cs="Times New Roman"/>
        </w:rPr>
        <w:t>.</w:t>
      </w:r>
    </w:p>
    <w:p w14:paraId="52F15CF0" w14:textId="4F2226D1" w:rsidR="009D567C" w:rsidRPr="002625DE" w:rsidRDefault="009D567C" w:rsidP="002625D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9D567C" w:rsidRPr="002625DE" w:rsidSect="00185FD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69094" w14:textId="77777777" w:rsidR="00841E4D" w:rsidRDefault="00841E4D" w:rsidP="009266FB">
      <w:r>
        <w:separator/>
      </w:r>
    </w:p>
  </w:endnote>
  <w:endnote w:type="continuationSeparator" w:id="0">
    <w:p w14:paraId="2F58CE7B" w14:textId="77777777" w:rsidR="00841E4D" w:rsidRDefault="00841E4D" w:rsidP="00926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7E397" w14:textId="77777777" w:rsidR="00841E4D" w:rsidRDefault="00841E4D" w:rsidP="009266FB">
      <w:r>
        <w:separator/>
      </w:r>
    </w:p>
  </w:footnote>
  <w:footnote w:type="continuationSeparator" w:id="0">
    <w:p w14:paraId="75CE2D88" w14:textId="77777777" w:rsidR="00841E4D" w:rsidRDefault="00841E4D" w:rsidP="00926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F54C4"/>
    <w:multiLevelType w:val="hybridMultilevel"/>
    <w:tmpl w:val="938270BA"/>
    <w:lvl w:ilvl="0" w:tplc="4C1E98C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E7E87"/>
    <w:multiLevelType w:val="hybridMultilevel"/>
    <w:tmpl w:val="ADE2440A"/>
    <w:lvl w:ilvl="0" w:tplc="F4B0ABF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821D6"/>
    <w:multiLevelType w:val="hybridMultilevel"/>
    <w:tmpl w:val="BDE0D1A0"/>
    <w:lvl w:ilvl="0" w:tplc="16121DC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8397405">
    <w:abstractNumId w:val="0"/>
  </w:num>
  <w:num w:numId="2" w16cid:durableId="1884900136">
    <w:abstractNumId w:val="2"/>
  </w:num>
  <w:num w:numId="3" w16cid:durableId="257910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EDC"/>
    <w:rsid w:val="00003110"/>
    <w:rsid w:val="00011BC3"/>
    <w:rsid w:val="000122BC"/>
    <w:rsid w:val="0002251E"/>
    <w:rsid w:val="00035466"/>
    <w:rsid w:val="000412B8"/>
    <w:rsid w:val="00042807"/>
    <w:rsid w:val="00044036"/>
    <w:rsid w:val="00052BF7"/>
    <w:rsid w:val="0005479B"/>
    <w:rsid w:val="00066C81"/>
    <w:rsid w:val="00073238"/>
    <w:rsid w:val="00075F08"/>
    <w:rsid w:val="0008083A"/>
    <w:rsid w:val="000A136C"/>
    <w:rsid w:val="000A4788"/>
    <w:rsid w:val="000B246F"/>
    <w:rsid w:val="000C223A"/>
    <w:rsid w:val="000C51D3"/>
    <w:rsid w:val="000C7873"/>
    <w:rsid w:val="000C79D3"/>
    <w:rsid w:val="000D5219"/>
    <w:rsid w:val="000D6F23"/>
    <w:rsid w:val="000E3EF3"/>
    <w:rsid w:val="000E462C"/>
    <w:rsid w:val="000F0F46"/>
    <w:rsid w:val="000F3EFD"/>
    <w:rsid w:val="000F76B2"/>
    <w:rsid w:val="00111F77"/>
    <w:rsid w:val="00120562"/>
    <w:rsid w:val="001208C8"/>
    <w:rsid w:val="001234A3"/>
    <w:rsid w:val="001241A7"/>
    <w:rsid w:val="00124DCF"/>
    <w:rsid w:val="001346A5"/>
    <w:rsid w:val="00146394"/>
    <w:rsid w:val="001606C9"/>
    <w:rsid w:val="00162861"/>
    <w:rsid w:val="001809D6"/>
    <w:rsid w:val="00185FDA"/>
    <w:rsid w:val="00196260"/>
    <w:rsid w:val="001965DF"/>
    <w:rsid w:val="001A0678"/>
    <w:rsid w:val="001A4D08"/>
    <w:rsid w:val="001A7E31"/>
    <w:rsid w:val="001C1E8F"/>
    <w:rsid w:val="001C4380"/>
    <w:rsid w:val="001C77BD"/>
    <w:rsid w:val="001D1FCE"/>
    <w:rsid w:val="001D40D4"/>
    <w:rsid w:val="001D4EFC"/>
    <w:rsid w:val="001D7B1F"/>
    <w:rsid w:val="001E73B4"/>
    <w:rsid w:val="001F3772"/>
    <w:rsid w:val="00200AF3"/>
    <w:rsid w:val="00200CB4"/>
    <w:rsid w:val="002021BF"/>
    <w:rsid w:val="002117F8"/>
    <w:rsid w:val="00212546"/>
    <w:rsid w:val="00214AD5"/>
    <w:rsid w:val="00220544"/>
    <w:rsid w:val="0022569B"/>
    <w:rsid w:val="00226628"/>
    <w:rsid w:val="00226761"/>
    <w:rsid w:val="00231285"/>
    <w:rsid w:val="00245D44"/>
    <w:rsid w:val="00251A99"/>
    <w:rsid w:val="00251FA0"/>
    <w:rsid w:val="002625DE"/>
    <w:rsid w:val="00274A41"/>
    <w:rsid w:val="00296C17"/>
    <w:rsid w:val="002A2347"/>
    <w:rsid w:val="002B416B"/>
    <w:rsid w:val="002C2635"/>
    <w:rsid w:val="002C3548"/>
    <w:rsid w:val="002D11E5"/>
    <w:rsid w:val="002D19E3"/>
    <w:rsid w:val="002D630E"/>
    <w:rsid w:val="002E368C"/>
    <w:rsid w:val="002F0440"/>
    <w:rsid w:val="002F2D09"/>
    <w:rsid w:val="00303731"/>
    <w:rsid w:val="00303B8F"/>
    <w:rsid w:val="003117DD"/>
    <w:rsid w:val="003136A6"/>
    <w:rsid w:val="00323A25"/>
    <w:rsid w:val="00350B01"/>
    <w:rsid w:val="00360628"/>
    <w:rsid w:val="00370F65"/>
    <w:rsid w:val="00376269"/>
    <w:rsid w:val="00384BD9"/>
    <w:rsid w:val="003A16E4"/>
    <w:rsid w:val="003B0531"/>
    <w:rsid w:val="003B3A51"/>
    <w:rsid w:val="003C16D7"/>
    <w:rsid w:val="003C22A9"/>
    <w:rsid w:val="003C3F1F"/>
    <w:rsid w:val="003C5A48"/>
    <w:rsid w:val="003D711A"/>
    <w:rsid w:val="003E0F2A"/>
    <w:rsid w:val="003E5D54"/>
    <w:rsid w:val="003F58CA"/>
    <w:rsid w:val="003F64D1"/>
    <w:rsid w:val="00402EA5"/>
    <w:rsid w:val="004052F6"/>
    <w:rsid w:val="004173D7"/>
    <w:rsid w:val="00430D78"/>
    <w:rsid w:val="004339D1"/>
    <w:rsid w:val="004368F4"/>
    <w:rsid w:val="00442A40"/>
    <w:rsid w:val="00444521"/>
    <w:rsid w:val="00452037"/>
    <w:rsid w:val="0046123B"/>
    <w:rsid w:val="004632AA"/>
    <w:rsid w:val="0046336C"/>
    <w:rsid w:val="004640DF"/>
    <w:rsid w:val="00464BDE"/>
    <w:rsid w:val="00475DED"/>
    <w:rsid w:val="00481B62"/>
    <w:rsid w:val="004856E1"/>
    <w:rsid w:val="00486810"/>
    <w:rsid w:val="004961A8"/>
    <w:rsid w:val="004A2BA1"/>
    <w:rsid w:val="004B1154"/>
    <w:rsid w:val="004C6734"/>
    <w:rsid w:val="004C6B49"/>
    <w:rsid w:val="004C6E19"/>
    <w:rsid w:val="004C7669"/>
    <w:rsid w:val="004D062A"/>
    <w:rsid w:val="004D4715"/>
    <w:rsid w:val="004E0B23"/>
    <w:rsid w:val="004E5712"/>
    <w:rsid w:val="004E6BA2"/>
    <w:rsid w:val="004F2DAC"/>
    <w:rsid w:val="00500465"/>
    <w:rsid w:val="00502149"/>
    <w:rsid w:val="00503D30"/>
    <w:rsid w:val="0050444E"/>
    <w:rsid w:val="00512B20"/>
    <w:rsid w:val="0051443D"/>
    <w:rsid w:val="00516C19"/>
    <w:rsid w:val="00533CAD"/>
    <w:rsid w:val="00540EFB"/>
    <w:rsid w:val="00543BD7"/>
    <w:rsid w:val="00550ABA"/>
    <w:rsid w:val="00554613"/>
    <w:rsid w:val="005614AB"/>
    <w:rsid w:val="005652F1"/>
    <w:rsid w:val="00573525"/>
    <w:rsid w:val="00573763"/>
    <w:rsid w:val="0057392F"/>
    <w:rsid w:val="00576EE9"/>
    <w:rsid w:val="005833CF"/>
    <w:rsid w:val="00591773"/>
    <w:rsid w:val="00591E26"/>
    <w:rsid w:val="00593BED"/>
    <w:rsid w:val="005A2E88"/>
    <w:rsid w:val="005A56CB"/>
    <w:rsid w:val="005C2D41"/>
    <w:rsid w:val="005C5B88"/>
    <w:rsid w:val="005D1DBA"/>
    <w:rsid w:val="005E35CF"/>
    <w:rsid w:val="005E672A"/>
    <w:rsid w:val="005E6E23"/>
    <w:rsid w:val="005E7EA1"/>
    <w:rsid w:val="005F43B5"/>
    <w:rsid w:val="005F6A42"/>
    <w:rsid w:val="00610EB6"/>
    <w:rsid w:val="00612F79"/>
    <w:rsid w:val="00617C01"/>
    <w:rsid w:val="00617D33"/>
    <w:rsid w:val="006273E0"/>
    <w:rsid w:val="00650C66"/>
    <w:rsid w:val="0065612F"/>
    <w:rsid w:val="0066443A"/>
    <w:rsid w:val="00666FB0"/>
    <w:rsid w:val="0067040B"/>
    <w:rsid w:val="006766E0"/>
    <w:rsid w:val="00690333"/>
    <w:rsid w:val="006A1930"/>
    <w:rsid w:val="006A3A55"/>
    <w:rsid w:val="006A3C71"/>
    <w:rsid w:val="006A5BDD"/>
    <w:rsid w:val="006B2563"/>
    <w:rsid w:val="006C5A57"/>
    <w:rsid w:val="006C6BD3"/>
    <w:rsid w:val="006E085D"/>
    <w:rsid w:val="006F3F11"/>
    <w:rsid w:val="00710562"/>
    <w:rsid w:val="00723205"/>
    <w:rsid w:val="00733947"/>
    <w:rsid w:val="00735553"/>
    <w:rsid w:val="00746CD9"/>
    <w:rsid w:val="007502EB"/>
    <w:rsid w:val="007540F3"/>
    <w:rsid w:val="00755A12"/>
    <w:rsid w:val="00770432"/>
    <w:rsid w:val="00777636"/>
    <w:rsid w:val="0079618D"/>
    <w:rsid w:val="00796ECE"/>
    <w:rsid w:val="007B5429"/>
    <w:rsid w:val="007B7A25"/>
    <w:rsid w:val="007D06A4"/>
    <w:rsid w:val="007D34F8"/>
    <w:rsid w:val="007D47D4"/>
    <w:rsid w:val="007F7B34"/>
    <w:rsid w:val="00810698"/>
    <w:rsid w:val="008217E2"/>
    <w:rsid w:val="00823C5C"/>
    <w:rsid w:val="00833AC1"/>
    <w:rsid w:val="00841E4D"/>
    <w:rsid w:val="00855307"/>
    <w:rsid w:val="008571DB"/>
    <w:rsid w:val="00860099"/>
    <w:rsid w:val="0086372B"/>
    <w:rsid w:val="00863E10"/>
    <w:rsid w:val="008666B6"/>
    <w:rsid w:val="00876C86"/>
    <w:rsid w:val="00880948"/>
    <w:rsid w:val="00881B03"/>
    <w:rsid w:val="00881B1B"/>
    <w:rsid w:val="0089166E"/>
    <w:rsid w:val="00894150"/>
    <w:rsid w:val="0089569B"/>
    <w:rsid w:val="008975DF"/>
    <w:rsid w:val="008A3172"/>
    <w:rsid w:val="008B5F63"/>
    <w:rsid w:val="008D4A96"/>
    <w:rsid w:val="008D6656"/>
    <w:rsid w:val="008D7998"/>
    <w:rsid w:val="008E02D7"/>
    <w:rsid w:val="008E0378"/>
    <w:rsid w:val="008E4C27"/>
    <w:rsid w:val="008F3B1E"/>
    <w:rsid w:val="009140CE"/>
    <w:rsid w:val="0091472E"/>
    <w:rsid w:val="00921AE6"/>
    <w:rsid w:val="009266FB"/>
    <w:rsid w:val="00927FD1"/>
    <w:rsid w:val="009313C5"/>
    <w:rsid w:val="0093514A"/>
    <w:rsid w:val="00943831"/>
    <w:rsid w:val="00944BA6"/>
    <w:rsid w:val="0096408E"/>
    <w:rsid w:val="00965385"/>
    <w:rsid w:val="00971165"/>
    <w:rsid w:val="00993A71"/>
    <w:rsid w:val="00995C95"/>
    <w:rsid w:val="00996CD6"/>
    <w:rsid w:val="00997065"/>
    <w:rsid w:val="009A4895"/>
    <w:rsid w:val="009A6F45"/>
    <w:rsid w:val="009B31FD"/>
    <w:rsid w:val="009B584C"/>
    <w:rsid w:val="009C26D4"/>
    <w:rsid w:val="009D567C"/>
    <w:rsid w:val="009D57CF"/>
    <w:rsid w:val="009E1012"/>
    <w:rsid w:val="009E57B7"/>
    <w:rsid w:val="009E796E"/>
    <w:rsid w:val="009F0C3E"/>
    <w:rsid w:val="009F25B6"/>
    <w:rsid w:val="00A15675"/>
    <w:rsid w:val="00A16F09"/>
    <w:rsid w:val="00A20981"/>
    <w:rsid w:val="00A212B0"/>
    <w:rsid w:val="00A37736"/>
    <w:rsid w:val="00A43A13"/>
    <w:rsid w:val="00A45EE8"/>
    <w:rsid w:val="00A473D8"/>
    <w:rsid w:val="00A55E48"/>
    <w:rsid w:val="00A70007"/>
    <w:rsid w:val="00A8288B"/>
    <w:rsid w:val="00A86730"/>
    <w:rsid w:val="00A86A0C"/>
    <w:rsid w:val="00A90B4D"/>
    <w:rsid w:val="00A921F4"/>
    <w:rsid w:val="00A959A8"/>
    <w:rsid w:val="00AA2691"/>
    <w:rsid w:val="00AA5541"/>
    <w:rsid w:val="00AA69DE"/>
    <w:rsid w:val="00AB0325"/>
    <w:rsid w:val="00AB1C51"/>
    <w:rsid w:val="00AC4A18"/>
    <w:rsid w:val="00AC5CC2"/>
    <w:rsid w:val="00AD4CBA"/>
    <w:rsid w:val="00AE2C85"/>
    <w:rsid w:val="00AE551A"/>
    <w:rsid w:val="00AF0AF4"/>
    <w:rsid w:val="00AF48E4"/>
    <w:rsid w:val="00B149C9"/>
    <w:rsid w:val="00B312B4"/>
    <w:rsid w:val="00B41787"/>
    <w:rsid w:val="00B429EA"/>
    <w:rsid w:val="00B43192"/>
    <w:rsid w:val="00B44250"/>
    <w:rsid w:val="00B4724E"/>
    <w:rsid w:val="00B51550"/>
    <w:rsid w:val="00B54D26"/>
    <w:rsid w:val="00B71214"/>
    <w:rsid w:val="00B735FD"/>
    <w:rsid w:val="00B746DF"/>
    <w:rsid w:val="00B76A81"/>
    <w:rsid w:val="00B94C05"/>
    <w:rsid w:val="00B95289"/>
    <w:rsid w:val="00BA08B6"/>
    <w:rsid w:val="00BA3037"/>
    <w:rsid w:val="00BB6962"/>
    <w:rsid w:val="00BC251F"/>
    <w:rsid w:val="00BC3CE5"/>
    <w:rsid w:val="00BC6285"/>
    <w:rsid w:val="00BD25C1"/>
    <w:rsid w:val="00BE1A87"/>
    <w:rsid w:val="00BE4C64"/>
    <w:rsid w:val="00BE504C"/>
    <w:rsid w:val="00BE794A"/>
    <w:rsid w:val="00BF1B33"/>
    <w:rsid w:val="00BF624A"/>
    <w:rsid w:val="00BF784D"/>
    <w:rsid w:val="00C0062C"/>
    <w:rsid w:val="00C02A4F"/>
    <w:rsid w:val="00C10FDE"/>
    <w:rsid w:val="00C539DB"/>
    <w:rsid w:val="00C57D90"/>
    <w:rsid w:val="00C643F4"/>
    <w:rsid w:val="00C72428"/>
    <w:rsid w:val="00C7328D"/>
    <w:rsid w:val="00C946C7"/>
    <w:rsid w:val="00C9715B"/>
    <w:rsid w:val="00C97292"/>
    <w:rsid w:val="00CA0615"/>
    <w:rsid w:val="00CB299B"/>
    <w:rsid w:val="00CB2CD1"/>
    <w:rsid w:val="00CB4D86"/>
    <w:rsid w:val="00CC1AAF"/>
    <w:rsid w:val="00CC2CB1"/>
    <w:rsid w:val="00CC5E84"/>
    <w:rsid w:val="00CC6031"/>
    <w:rsid w:val="00CD0CED"/>
    <w:rsid w:val="00CD24D8"/>
    <w:rsid w:val="00CD27FB"/>
    <w:rsid w:val="00CE2D78"/>
    <w:rsid w:val="00CE5849"/>
    <w:rsid w:val="00CF7393"/>
    <w:rsid w:val="00CF7C7D"/>
    <w:rsid w:val="00D06ED8"/>
    <w:rsid w:val="00D31A86"/>
    <w:rsid w:val="00D510FC"/>
    <w:rsid w:val="00D54EC6"/>
    <w:rsid w:val="00D5739A"/>
    <w:rsid w:val="00D57CB2"/>
    <w:rsid w:val="00D65FC4"/>
    <w:rsid w:val="00D663F5"/>
    <w:rsid w:val="00D671AE"/>
    <w:rsid w:val="00D70F5D"/>
    <w:rsid w:val="00D7157F"/>
    <w:rsid w:val="00D827C4"/>
    <w:rsid w:val="00D927F8"/>
    <w:rsid w:val="00D977DB"/>
    <w:rsid w:val="00DA294D"/>
    <w:rsid w:val="00DA3206"/>
    <w:rsid w:val="00DB114A"/>
    <w:rsid w:val="00DB567A"/>
    <w:rsid w:val="00DC24CC"/>
    <w:rsid w:val="00DD59AD"/>
    <w:rsid w:val="00DD7987"/>
    <w:rsid w:val="00DE0729"/>
    <w:rsid w:val="00DE0E0C"/>
    <w:rsid w:val="00DE4D8B"/>
    <w:rsid w:val="00DE53BE"/>
    <w:rsid w:val="00DF6189"/>
    <w:rsid w:val="00E006BF"/>
    <w:rsid w:val="00E04B6B"/>
    <w:rsid w:val="00E128D5"/>
    <w:rsid w:val="00E138F9"/>
    <w:rsid w:val="00E25221"/>
    <w:rsid w:val="00E26476"/>
    <w:rsid w:val="00E2696D"/>
    <w:rsid w:val="00E279A6"/>
    <w:rsid w:val="00E302E3"/>
    <w:rsid w:val="00E30652"/>
    <w:rsid w:val="00E430A9"/>
    <w:rsid w:val="00E47B08"/>
    <w:rsid w:val="00E528F3"/>
    <w:rsid w:val="00E63EDC"/>
    <w:rsid w:val="00E756F1"/>
    <w:rsid w:val="00E8491B"/>
    <w:rsid w:val="00E8750E"/>
    <w:rsid w:val="00E93891"/>
    <w:rsid w:val="00E93EDE"/>
    <w:rsid w:val="00E946D2"/>
    <w:rsid w:val="00EA19E0"/>
    <w:rsid w:val="00EB716E"/>
    <w:rsid w:val="00EC1DF5"/>
    <w:rsid w:val="00EC34DA"/>
    <w:rsid w:val="00EC500E"/>
    <w:rsid w:val="00ED404E"/>
    <w:rsid w:val="00EF2BAA"/>
    <w:rsid w:val="00EF6008"/>
    <w:rsid w:val="00EF6470"/>
    <w:rsid w:val="00F033FC"/>
    <w:rsid w:val="00F04696"/>
    <w:rsid w:val="00F070B7"/>
    <w:rsid w:val="00F21683"/>
    <w:rsid w:val="00F26495"/>
    <w:rsid w:val="00F443C7"/>
    <w:rsid w:val="00F52F44"/>
    <w:rsid w:val="00F56B71"/>
    <w:rsid w:val="00F60D56"/>
    <w:rsid w:val="00F64355"/>
    <w:rsid w:val="00F65DA6"/>
    <w:rsid w:val="00F7294D"/>
    <w:rsid w:val="00F74313"/>
    <w:rsid w:val="00F82E77"/>
    <w:rsid w:val="00F87881"/>
    <w:rsid w:val="00F973B4"/>
    <w:rsid w:val="00F97916"/>
    <w:rsid w:val="00FA2703"/>
    <w:rsid w:val="00FC6CFB"/>
    <w:rsid w:val="00FD5D75"/>
    <w:rsid w:val="00FE7F11"/>
    <w:rsid w:val="00FF0249"/>
    <w:rsid w:val="00FF5014"/>
    <w:rsid w:val="00FF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E7A64"/>
  <w14:defaultImageDpi w14:val="32767"/>
  <w15:chartTrackingRefBased/>
  <w15:docId w15:val="{8B76554F-87EE-A845-ADA7-CBD7CD8F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E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E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E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E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E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E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E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E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E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E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E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E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E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E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E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E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E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E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E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E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E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E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E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E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E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E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ED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B2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5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5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66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6FB"/>
  </w:style>
  <w:style w:type="paragraph" w:styleId="Footer">
    <w:name w:val="footer"/>
    <w:basedOn w:val="Normal"/>
    <w:link w:val="FooterChar"/>
    <w:uiPriority w:val="99"/>
    <w:unhideWhenUsed/>
    <w:rsid w:val="009266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6FB"/>
  </w:style>
  <w:style w:type="character" w:styleId="Hyperlink">
    <w:name w:val="Hyperlink"/>
    <w:basedOn w:val="DefaultParagraphFont"/>
    <w:uiPriority w:val="99"/>
    <w:unhideWhenUsed/>
    <w:rsid w:val="00746CD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6C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06C9"/>
  </w:style>
  <w:style w:type="paragraph" w:styleId="Bibliography">
    <w:name w:val="Bibliography"/>
    <w:basedOn w:val="Normal"/>
    <w:next w:val="Normal"/>
    <w:uiPriority w:val="37"/>
    <w:unhideWhenUsed/>
    <w:rsid w:val="00C7328D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0CB26B-4338-7640-A203-0782AFE17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b Madahar</dc:creator>
  <cp:keywords/>
  <dc:description/>
  <cp:lastModifiedBy>Ali Abdul-Sater</cp:lastModifiedBy>
  <cp:revision>8</cp:revision>
  <dcterms:created xsi:type="dcterms:W3CDTF">2025-10-03T18:42:00Z</dcterms:created>
  <dcterms:modified xsi:type="dcterms:W3CDTF">2025-10-03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ll1hsvKk"/&gt;&lt;style id="http://www.zotero.org/styles/council-of-science-editors-8th-edition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